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827"/>
        <w:gridCol w:w="4820"/>
        <w:gridCol w:w="357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ct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ed on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activit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anavalin 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nked manno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ura stramonium agglutin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4 linked N-acetylglucosamine oligomer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v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- and mono- glycosylated P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mostly the di- in BSE and vCJD)</w:t>
            </w:r>
          </w:p>
        </w:tc>
      </w:tr>
      <w:tr>
        <w:trPr>
          <w:trHeight w:val="1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mSc, Sc, sCJD, BSE, oBSE and Nor98 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- and mono- glycosylated P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in mBSE, mSc, Sc, sCJD, BSE, oBSE samples; multi-band pattern in Nor98 guanidinium prep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ina cristagalli lect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ctosyl (β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4) N-acetylglucosamin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9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iffonia simplicifolia lectin 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N-acetylgalactosamine residues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galactose residu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98 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cal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-linked oligosaccharides; preference for galactosyl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3) N-acetylgalactosamin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s culinaris agglutin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linked mannose residu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recognition of the di- and mono- glycosylated bands</w:t>
            </w:r>
          </w:p>
        </w:tc>
      </w:tr>
      <w:tr>
        <w:trPr>
          <w:trHeight w:val="4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98 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copersicum esculentum lect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-acetylglucosamine oligomers; preference for trimers and tetramer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98 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ackia amurensis lectin 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ialic acid 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→2,3 linkag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46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98 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sum sativum agglutin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linked mannose-containing oligosaccharides; preference for those with an N-acetylchitobiose-link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fucose residue included in the receptor sequenc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98 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inus communis agglutinin 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ligosaccharides ending in galactose and N-acetyl-galactosamine; may also interact with N-acetylgalactosamin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v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- and mono- glycosylated P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mostly the di- in BSE and vCJD)</w:t>
            </w:r>
          </w:p>
        </w:tc>
      </w:tr>
      <w:tr>
        <w:trPr>
          <w:trHeight w:val="132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mSc, Sc, sCJD, BSE, oBSE and Nor98 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- and mono- glycosylated P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in mBSE, mSc, Sc, sCJD, BSE, oBSE samples; multi-band pattern in Nor98 guanidinium prep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bucus nigra agglutin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ialic acid attached to terminal galactose 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→2,6, and to a lesser degre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→2,3, linkag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- and mono- glycosylated P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but other interfering bands with similar molecular weights were also recognized</w:t>
            </w:r>
          </w:p>
        </w:tc>
      </w:tr>
      <w:tr>
        <w:trPr>
          <w:trHeight w:val="2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lanum tuberosum lect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mers of N-acetylglucosamin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98 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ex europaeus agglutinin 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lycoproteins and glycolipids contain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linked fucose residu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90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cia villosa lect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linked terminal N-acetylgalactosamine; preference for the Tn antige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9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anidinium prep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 germ agglutin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-acetylglucosamine; preference for dimers and trimer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BSE, Sc, sCJD, BSE SAF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int staining of the diglycosylated P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band</w:t>
            </w:r>
          </w:p>
        </w:tc>
      </w:tr>
    </w:tbl>
    <w:p>
      <w:pPr>
        <w:pStyle w:val="Normal"/>
        <w:tabs>
          <w:tab w:val="clear" w:pos="720"/>
          <w:tab w:val="left" w:pos="817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8175" w:leader="none"/>
        </w:tabs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: Lectins used in the study. </w:t>
      </w:r>
      <w:r>
        <w:rPr>
          <w:rFonts w:cs="Times New Roman" w:ascii="Times New Roman" w:hAnsi="Times New Roman"/>
          <w:sz w:val="24"/>
          <w:szCs w:val="24"/>
          <w:lang w:val="en-GB"/>
        </w:rPr>
        <w:t>All the lectins were diluted to 10 μg/ml, except for DSL (6 μg/ml), and checked for Pr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S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cognition on SAFs or guanidinium preparations, as outlined in 'Materials and Methods'. (–) indicates lack of Pr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S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cognition, as assessed by the apparent molecular masses of the bands. Abbreviations used: mBSE: murine BSE; Sc: ovine scrapie; sCJD: human sporadic CJD; vCJD: human variant CJD; BSE: bovine BSE; mSc: murine scrapie; oBSE: ovine BSE; Nor98: atypical Nor98 ovine scrapie.</w:t>
      </w:r>
    </w:p>
    <w:p>
      <w:pPr>
        <w:pStyle w:val="Normal"/>
        <w:tabs>
          <w:tab w:val="clear" w:pos="720"/>
          <w:tab w:val="left" w:pos="8175" w:leader="none"/>
        </w:tabs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9T11:12:00Z</dcterms:created>
  <dc:creator>Priongroup</dc:creator>
  <dc:description/>
  <cp:keywords/>
  <dc:language>en-US</dc:language>
  <cp:lastModifiedBy>priongroup</cp:lastModifiedBy>
  <dcterms:modified xsi:type="dcterms:W3CDTF">2009-04-16T11:40:00Z</dcterms:modified>
  <cp:revision>12</cp:revision>
  <dc:subject/>
  <dc:title/>
</cp:coreProperties>
</file>